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3"/>
        <w:gridCol w:w="62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gridSpan w:val="2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pplementary Table 1 Scale for quality assessment of molecular association studi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iterion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urce of ca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lected from population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lected from hospital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t described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urce of contr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pulation-based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ood donors or volunteer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spital-based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t described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scertainment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steoporotic fractu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HO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Diagnosis of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steoporotic fractur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by patient medical record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t described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certainment of contr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trols were tested to screen out 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s were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subjects who did not report osteoporosis, no objective testing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t described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ch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s matched with cases by age and sex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s matched with cases only by age or sex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t matched or not described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otyping examin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otyping done blindly and quality control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nly genotyping done blindly or quality control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blinded and without quality control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mens used for determining genotyp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ood cells or normal tissue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umor tissues or exfoliated cells of tissu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W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WE in the control group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rdy-Weinberg disequilibrium in the control group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2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sociation assessm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ssess association between genotypes an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steoporotic fractur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with appropriate statistics and adjustment for confounder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shd w:val="clear" w:color="auto" w:fill="auto"/>
          </w:tcPr>
          <w:p>
            <w:pPr>
              <w:bidi w:val="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sess association between genotypes and osteoporotic fracture with appropriate statistics without adjustment for confounders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appropriate statistics used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sample size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gt;50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0-50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200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WE: Hardy-Weinberg equilibrium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</w:tbl>
    <w:p/>
    <w:sectPr>
      <w:pgSz w:w="11907" w:h="18144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B3D"/>
    <w:rsid w:val="000A7EED"/>
    <w:rsid w:val="002B4531"/>
    <w:rsid w:val="003A6654"/>
    <w:rsid w:val="003F2113"/>
    <w:rsid w:val="004802A7"/>
    <w:rsid w:val="006343CD"/>
    <w:rsid w:val="007516F4"/>
    <w:rsid w:val="00B77E10"/>
    <w:rsid w:val="00FC3B3D"/>
    <w:rsid w:val="0CA4417D"/>
    <w:rsid w:val="4A39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6</Words>
  <Characters>1236</Characters>
  <Lines>10</Lines>
  <Paragraphs>2</Paragraphs>
  <TotalTime>13</TotalTime>
  <ScaleCrop>false</ScaleCrop>
  <LinksUpToDate>false</LinksUpToDate>
  <CharactersWithSpaces>145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07:54:00Z</dcterms:created>
  <dc:creator>陈 彬</dc:creator>
  <cp:lastModifiedBy>Doctor.Mu</cp:lastModifiedBy>
  <dcterms:modified xsi:type="dcterms:W3CDTF">2021-06-09T15:55:4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334C2BE44624498840E6DBBC6E2110C</vt:lpwstr>
  </property>
</Properties>
</file>